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bidi w:val="0"/>
        <w:jc w:val="start"/>
        <w:rPr>
          <w:b/>
          <w:bCs/>
        </w:rPr>
      </w:pPr>
      <w:r>
        <w:rPr>
          <w:b/>
          <w:bCs/>
        </w:rPr>
        <w:t>STROBE Statement Checklist for Cohort Studies</w:t>
      </w:r>
    </w:p>
    <w:p>
      <w:pPr>
        <w:pStyle w:val="BodyText"/>
        <w:bidi w:val="0"/>
        <w:spacing w:lineRule="auto" w:line="276" w:before="0" w:after="140"/>
        <w:jc w:val="start"/>
        <w:rPr/>
      </w:pPr>
      <w:r>
        <w:rPr/>
        <w:t>Manuscript Title:</w:t>
        <w:br/>
        <w:t>Immunosuppressive regimens and long-term kidney transplant outcomes: a dual survival modelling framework</w:t>
      </w:r>
    </w:p>
    <w:tbl>
      <w:tblPr>
        <w:tblW w:w="9972" w:type="dxa"/>
        <w:jc w:val="start"/>
        <w:tblInd w:w="-5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581"/>
        <w:gridCol w:w="4405"/>
        <w:gridCol w:w="4986"/>
      </w:tblGrid>
      <w:tr>
        <w:trPr/>
        <w:tc>
          <w:tcPr>
            <w:tcW w:w="58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Item</w:t>
            </w:r>
          </w:p>
        </w:tc>
        <w:tc>
          <w:tcPr>
            <w:tcW w:w="440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Recommendation</w:t>
            </w:r>
          </w:p>
        </w:tc>
        <w:tc>
          <w:tcPr>
            <w:tcW w:w="498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Heading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Reported in Manuscript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a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Indicate study design in title or abstract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Abstract; Method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b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Informative summary in abstract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Abstract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cientific background and rationale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Introduction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Objectives and hypothese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Final paragraph of Introduction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4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Key elements of study design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ethods – Study Design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5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etting, locations, dates, follow-up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ethods – Data Source and Cohort Selection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6a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Eligibility criteria and participant selection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ethods – Study Population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7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Definitions of outcomes, exposures, confounder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ethods – Variables and Outcome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8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Data sources and measurement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ethods – Data Source and Variable Definition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9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Efforts to address bia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tatistical Analysis; Discussion – Limitation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0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tudy size determination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ethods – Cohort Description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1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Handling of quantitative variable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tatistical Analysi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2a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tatistical methods and confounding control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tatistical Analysi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2b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ubgroup/interaction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urvival Analyses and ML Modeling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2c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issing data handling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ethods – Missing Data Handling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2d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Loss to follow-up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Not applicable; registry follow-up and censoring mechanisms described in Methods – Study Outcome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2e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ensitivity analyse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tatistical Analysis / Supplementary Analyse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3a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Participant numbers at each stage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Results; Figure 1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3b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Reasons for non-participation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Registry-based cohort; exclusions described in Method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3c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Flow diagram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Figure 1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4a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Participant characteristic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Table 1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4b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issing data summary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ethods – Missing Data Handling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4c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Follow-up time summary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Results – Survival Outcome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5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Outcome events over time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Results; Kaplan–Meier Analyse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6a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ain estimates and precision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Tables 2–4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6b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Categorization boundarie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Methods – Variable Definition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6c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Absolute risk estimate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Not applicable; survival probabilities at 1, 3, 5, and 10 years are reported instead (Results – Survival Outcomes)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7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Other analyses/subgroups/sensitivity analyse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Results – ML Survival Models and Sensitivity Analyse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8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ummary of key result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Discussion – Paragraph 1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19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Limitations and bias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Discussion – Limitations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20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Overall interpretation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Discussion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21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Generalisability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Discussion</w:t>
            </w:r>
          </w:p>
        </w:tc>
      </w:tr>
      <w:tr>
        <w:trPr/>
        <w:tc>
          <w:tcPr>
            <w:tcW w:w="58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22</w:t>
            </w:r>
          </w:p>
        </w:tc>
        <w:tc>
          <w:tcPr>
            <w:tcW w:w="440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Funding source and role</w:t>
            </w:r>
          </w:p>
        </w:tc>
        <w:tc>
          <w:tcPr>
            <w:tcW w:w="498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start"/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Funding Statement</w:t>
            </w:r>
          </w:p>
        </w:tc>
      </w:tr>
    </w:tbl>
    <w:p>
      <w:pPr>
        <w:pStyle w:val="Normal"/>
        <w:bidi w:val="0"/>
        <w:jc w:val="star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Calibri">
    <w:charset w:val="01"/>
    <w:family w:val="swiss"/>
    <w:pitch w:val="default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ascii="Calibri" w:hAnsi="Calibri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Lucida 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26.2.1.2$Windows_X86_64 LibreOffice_project/620$Build-2</Application>
  <AppVersion>15.0000</AppVersion>
  <Pages>2</Pages>
  <Words>302</Words>
  <Characters>2001</Characters>
  <CharactersWithSpaces>2213</CharactersWithSpaces>
  <Paragraphs>10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14:45:47Z</dcterms:created>
  <dc:creator/>
  <dc:description/>
  <dc:language>en-US</dc:language>
  <cp:lastModifiedBy/>
  <dcterms:modified xsi:type="dcterms:W3CDTF">2026-05-12T15:08:38Z</dcterms:modified>
  <cp:revision>3</cp:revision>
  <dc:subject/>
  <dc:title/>
</cp:coreProperties>
</file>